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page" w:tblpX="1278" w:tblpY="604"/>
        <w:tblOverlap w:val="never"/>
        <w:tblW w:w="9408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1"/>
        <w:gridCol w:w="576"/>
        <w:gridCol w:w="688"/>
        <w:gridCol w:w="571"/>
        <w:gridCol w:w="656"/>
        <w:gridCol w:w="980"/>
        <w:gridCol w:w="941"/>
        <w:gridCol w:w="1318"/>
        <w:gridCol w:w="1050"/>
        <w:gridCol w:w="997"/>
      </w:tblGrid>
      <w:tr w:rsidR="007935F6" w14:paraId="16DCACA3" w14:textId="77777777">
        <w:trPr>
          <w:trHeight w:val="1067"/>
        </w:trPr>
        <w:tc>
          <w:tcPr>
            <w:tcW w:w="1631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715958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dy</w:t>
            </w:r>
          </w:p>
        </w:tc>
        <w:tc>
          <w:tcPr>
            <w:tcW w:w="2491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239188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ion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1B55D0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arability</w:t>
            </w:r>
          </w:p>
        </w:tc>
        <w:tc>
          <w:tcPr>
            <w:tcW w:w="3309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2ACC0B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come</w:t>
            </w:r>
          </w:p>
        </w:tc>
        <w:tc>
          <w:tcPr>
            <w:tcW w:w="997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70A1AB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lity scores</w:t>
            </w:r>
          </w:p>
        </w:tc>
      </w:tr>
      <w:tr w:rsidR="007935F6" w14:paraId="407ED68F" w14:textId="77777777">
        <w:trPr>
          <w:trHeight w:val="1501"/>
        </w:trPr>
        <w:tc>
          <w:tcPr>
            <w:tcW w:w="1631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60695A9" w14:textId="77777777" w:rsidR="007935F6" w:rsidRDefault="007935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0B1A4FA0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s the case definition adequate?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</w:tcPr>
          <w:p w14:paraId="7F9903AB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ase representation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</w:tcPr>
          <w:p w14:paraId="59E137DC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trast selection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</w:tcPr>
          <w:p w14:paraId="7C138FF2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efinition of contrast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</w:tcPr>
          <w:p w14:paraId="4BC92103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parability of cohort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n the basis of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design or analysi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14:paraId="5AFFBF90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etermination of exposure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4E2A1611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Whether case and control exposures were determined using the same method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1C49367E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onresponse rate</w:t>
            </w:r>
          </w:p>
        </w:tc>
        <w:tc>
          <w:tcPr>
            <w:tcW w:w="99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32EAE24" w14:textId="77777777" w:rsidR="007935F6" w:rsidRDefault="007935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935F6" w14:paraId="3B6281A1" w14:textId="77777777">
        <w:trPr>
          <w:trHeight w:val="316"/>
        </w:trPr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</w:tcPr>
          <w:p w14:paraId="5FF20046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i 2024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4A5B8FC5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</w:tcPr>
          <w:p w14:paraId="3FB8C890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</w:tcPr>
          <w:p w14:paraId="6DA400EA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</w:tcPr>
          <w:p w14:paraId="352FC1A3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</w:tcPr>
          <w:p w14:paraId="2F088E70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14:paraId="10D5A567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00015749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103C3919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7A75FEDB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7935F6" w14:paraId="0FB31E65" w14:textId="77777777">
        <w:trPr>
          <w:trHeight w:val="316"/>
        </w:trPr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</w:tcPr>
          <w:p w14:paraId="1B508414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rbanowicz 2022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3EDE9208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</w:tcPr>
          <w:p w14:paraId="34216939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</w:tcPr>
          <w:p w14:paraId="43020E53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</w:tcPr>
          <w:p w14:paraId="3E365517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</w:tcPr>
          <w:p w14:paraId="06F8456F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14:paraId="5E7965AC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6528950E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731DE14A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4331AB57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7935F6" w14:paraId="558BAA68" w14:textId="77777777">
        <w:trPr>
          <w:trHeight w:val="316"/>
        </w:trPr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</w:tcPr>
          <w:p w14:paraId="78E3DA35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scalu 2023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40854AE9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</w:tcPr>
          <w:p w14:paraId="0D602525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</w:tcPr>
          <w:p w14:paraId="6E6B2FA0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</w:tcPr>
          <w:p w14:paraId="6C1F8835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</w:tcPr>
          <w:p w14:paraId="4EC12503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14:paraId="4C1CC1DA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57A90D9D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1A206E5A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6F7B2D9A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7935F6" w14:paraId="4BD0F324" w14:textId="77777777">
        <w:trPr>
          <w:trHeight w:val="316"/>
        </w:trPr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</w:tcPr>
          <w:p w14:paraId="1173176E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Aljuraiba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024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31CB0624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</w:tcPr>
          <w:p w14:paraId="087A35DB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</w:tcPr>
          <w:p w14:paraId="490C4EAC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</w:tcPr>
          <w:p w14:paraId="0184CC31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</w:tcPr>
          <w:p w14:paraId="279C9257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14:paraId="0CF99BF1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3A6028F3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36B65516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687C8D52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7935F6" w14:paraId="37B7F656" w14:textId="77777777">
        <w:trPr>
          <w:trHeight w:val="316"/>
        </w:trPr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</w:tcPr>
          <w:p w14:paraId="7DB2E792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uo 2024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1D2A9D58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</w:tcPr>
          <w:p w14:paraId="4A605F5E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</w:tcPr>
          <w:p w14:paraId="7C78ABD6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</w:tcPr>
          <w:p w14:paraId="3FD509B5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</w:tcPr>
          <w:p w14:paraId="13DD4C48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＊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14:paraId="4BC0830E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54311272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54EC8FBA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44785C27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7935F6" w14:paraId="51558D83" w14:textId="77777777">
        <w:trPr>
          <w:trHeight w:val="316"/>
        </w:trPr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</w:tcPr>
          <w:p w14:paraId="02E5405A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ang 2023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23017CED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</w:tcPr>
          <w:p w14:paraId="2A698CF5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</w:tcPr>
          <w:p w14:paraId="2521AB6B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</w:tcPr>
          <w:p w14:paraId="0F8E3B7A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</w:tcPr>
          <w:p w14:paraId="34CABE0F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＊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14:paraId="46802027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2622CCBE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31FAC40B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7B5560A2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7935F6" w14:paraId="1D3893CE" w14:textId="77777777">
        <w:trPr>
          <w:trHeight w:val="335"/>
        </w:trPr>
        <w:tc>
          <w:tcPr>
            <w:tcW w:w="1631" w:type="dxa"/>
            <w:tcBorders>
              <w:top w:val="single" w:sz="8" w:space="0" w:color="auto"/>
              <w:bottom w:val="single" w:sz="8" w:space="0" w:color="auto"/>
            </w:tcBorders>
          </w:tcPr>
          <w:p w14:paraId="2C40CCEF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Xu 2023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14:paraId="55C267AF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</w:tcPr>
          <w:p w14:paraId="0B0A32A2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</w:tcPr>
          <w:p w14:paraId="3E2A128E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656" w:type="dxa"/>
            <w:tcBorders>
              <w:top w:val="single" w:sz="8" w:space="0" w:color="auto"/>
              <w:bottom w:val="single" w:sz="8" w:space="0" w:color="auto"/>
            </w:tcBorders>
          </w:tcPr>
          <w:p w14:paraId="2017D9C6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</w:tcPr>
          <w:p w14:paraId="077BE354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＊</w:t>
            </w:r>
          </w:p>
        </w:tc>
        <w:tc>
          <w:tcPr>
            <w:tcW w:w="941" w:type="dxa"/>
            <w:tcBorders>
              <w:top w:val="single" w:sz="8" w:space="0" w:color="auto"/>
              <w:bottom w:val="single" w:sz="8" w:space="0" w:color="auto"/>
            </w:tcBorders>
          </w:tcPr>
          <w:p w14:paraId="2388CDEA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</w:tcPr>
          <w:p w14:paraId="0417A0BE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</w:tcPr>
          <w:p w14:paraId="7EAB5CF4" w14:textId="77777777" w:rsidR="007935F6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</w:tcPr>
          <w:p w14:paraId="604C257D" w14:textId="77777777" w:rsidR="007935F6" w:rsidRDefault="000000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</w:tbl>
    <w:p w14:paraId="2BE18706" w14:textId="77777777" w:rsidR="007935F6" w:rsidRDefault="00000000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SimSun" w:hAnsi="Times New Roman"/>
          <w:szCs w:val="21"/>
        </w:rPr>
        <w:t>Table 2</w:t>
      </w:r>
      <w:r>
        <w:rPr>
          <w:rFonts w:ascii="Times New Roman" w:eastAsia="SimSun" w:hAnsi="Times New Roman" w:hint="eastAsia"/>
          <w:szCs w:val="21"/>
        </w:rPr>
        <w:t>-</w:t>
      </w:r>
      <w:proofErr w:type="gramStart"/>
      <w:r>
        <w:rPr>
          <w:rFonts w:ascii="Times New Roman" w:eastAsia="SimSun" w:hAnsi="Times New Roman" w:hint="eastAsia"/>
          <w:szCs w:val="21"/>
        </w:rPr>
        <w:t>1:</w:t>
      </w:r>
      <w:r>
        <w:rPr>
          <w:rFonts w:ascii="Times New Roman" w:hAnsi="Times New Roman" w:cs="Times New Roman"/>
          <w:sz w:val="20"/>
          <w:szCs w:val="20"/>
        </w:rPr>
        <w:t>Qualit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ssessment of included studies (Newcastle Ottawa Scale)</w:t>
      </w:r>
    </w:p>
    <w:p w14:paraId="2E8FE44A" w14:textId="77777777" w:rsidR="007935F6" w:rsidRDefault="007935F6">
      <w:pPr>
        <w:spacing w:line="400" w:lineRule="exact"/>
        <w:jc w:val="left"/>
        <w:rPr>
          <w:rFonts w:ascii="Times New Roman" w:eastAsia="SimSun" w:hAnsi="Times New Roman"/>
          <w:szCs w:val="21"/>
        </w:rPr>
      </w:pPr>
    </w:p>
    <w:p w14:paraId="0AFC8078" w14:textId="77777777" w:rsidR="007935F6" w:rsidRDefault="007935F6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57C1F9DF" w14:textId="77777777" w:rsidR="004618E0" w:rsidRDefault="004618E0" w:rsidP="004618E0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2-2 </w:t>
      </w:r>
      <w:r>
        <w:rPr>
          <w:rFonts w:ascii="Times New Roman" w:hAnsi="Times New Roman" w:cs="Times New Roman" w:hint="eastAsia"/>
          <w:sz w:val="20"/>
          <w:szCs w:val="20"/>
        </w:rPr>
        <w:t>：</w:t>
      </w:r>
      <w:r>
        <w:rPr>
          <w:rFonts w:ascii="Times New Roman" w:hAnsi="Times New Roman" w:cs="Times New Roman"/>
          <w:sz w:val="20"/>
          <w:szCs w:val="20"/>
        </w:rPr>
        <w:t>Quality assessment of included studies (Newcastle Ottawa Scale)</w:t>
      </w:r>
    </w:p>
    <w:tbl>
      <w:tblPr>
        <w:tblStyle w:val="TableGrid"/>
        <w:tblpPr w:leftFromText="180" w:rightFromText="180" w:vertAnchor="text" w:horzAnchor="page" w:tblpX="1961" w:tblpY="306"/>
        <w:tblOverlap w:val="never"/>
        <w:tblW w:w="894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5"/>
        <w:gridCol w:w="780"/>
        <w:gridCol w:w="917"/>
        <w:gridCol w:w="833"/>
        <w:gridCol w:w="1245"/>
        <w:gridCol w:w="1160"/>
        <w:gridCol w:w="833"/>
        <w:gridCol w:w="915"/>
        <w:gridCol w:w="833"/>
        <w:gridCol w:w="669"/>
      </w:tblGrid>
      <w:tr w:rsidR="004618E0" w14:paraId="491BB2BA" w14:textId="77777777" w:rsidTr="00A50CAD">
        <w:trPr>
          <w:trHeight w:val="1080"/>
        </w:trPr>
        <w:tc>
          <w:tcPr>
            <w:tcW w:w="1113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9BC457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dy</w:t>
            </w:r>
          </w:p>
        </w:tc>
        <w:tc>
          <w:tcPr>
            <w:tcW w:w="5727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C81FC3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ion</w:t>
            </w:r>
          </w:p>
        </w:tc>
        <w:tc>
          <w:tcPr>
            <w:tcW w:w="17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7753BB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arability</w:t>
            </w:r>
          </w:p>
        </w:tc>
        <w:tc>
          <w:tcPr>
            <w:tcW w:w="387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D4093F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come</w:t>
            </w:r>
          </w:p>
        </w:tc>
        <w:tc>
          <w:tcPr>
            <w:tcW w:w="968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738755" w14:textId="77777777" w:rsidR="004618E0" w:rsidRDefault="004618E0" w:rsidP="00A50C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ality scores</w:t>
            </w:r>
          </w:p>
        </w:tc>
      </w:tr>
      <w:tr w:rsidR="004618E0" w14:paraId="71D1FC13" w14:textId="77777777" w:rsidTr="00A50CAD">
        <w:trPr>
          <w:trHeight w:val="1271"/>
        </w:trPr>
        <w:tc>
          <w:tcPr>
            <w:tcW w:w="111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6A4644F" w14:textId="77777777" w:rsidR="004618E0" w:rsidRDefault="004618E0" w:rsidP="00A50C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</w:tcPr>
          <w:p w14:paraId="2BA90344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presentativeness of the exposed cohort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</w:tcPr>
          <w:p w14:paraId="0DEF1602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ection of the nonexposed cohort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</w:tcPr>
          <w:p w14:paraId="282BF716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</w:p>
          <w:p w14:paraId="39B2CED9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0" w:type="dxa"/>
            <w:tcBorders>
              <w:top w:val="single" w:sz="8" w:space="0" w:color="auto"/>
              <w:bottom w:val="single" w:sz="8" w:space="0" w:color="auto"/>
            </w:tcBorders>
          </w:tcPr>
          <w:p w14:paraId="1BB63C17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Demonstration tha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utcome of interest was not present at start of study</w:t>
            </w:r>
          </w:p>
        </w:tc>
        <w:tc>
          <w:tcPr>
            <w:tcW w:w="1797" w:type="dxa"/>
            <w:tcBorders>
              <w:top w:val="single" w:sz="8" w:space="0" w:color="auto"/>
              <w:bottom w:val="single" w:sz="8" w:space="0" w:color="auto"/>
            </w:tcBorders>
          </w:tcPr>
          <w:p w14:paraId="392C0F5B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mparability of cohort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n the basis of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he design or analysi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</w:tcPr>
          <w:p w14:paraId="6A55D718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sessment of outcome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7A29A708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s follow-up long enough for outcomes to occu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8" w:space="0" w:color="auto"/>
            </w:tcBorders>
          </w:tcPr>
          <w:p w14:paraId="2AF9CCA7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equacy of follow up of cohorts</w:t>
            </w:r>
            <w:r>
              <w:rPr>
                <w:rFonts w:ascii="SimSun" w:eastAsia="SimSun" w:hAnsi="SimSun" w:cs="Times New Roman" w:hint="eastAsia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96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C2CE820" w14:textId="77777777" w:rsidR="004618E0" w:rsidRDefault="004618E0" w:rsidP="00A50C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618E0" w14:paraId="4FFA07E4" w14:textId="77777777" w:rsidTr="00A50CAD">
        <w:trPr>
          <w:trHeight w:val="645"/>
        </w:trPr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</w:tcPr>
          <w:p w14:paraId="1FC046B0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u 2024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</w:tcPr>
          <w:p w14:paraId="2E648310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</w:tcPr>
          <w:p w14:paraId="6104CE55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</w:tcPr>
          <w:p w14:paraId="106C84B3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940" w:type="dxa"/>
            <w:tcBorders>
              <w:top w:val="single" w:sz="8" w:space="0" w:color="auto"/>
              <w:bottom w:val="single" w:sz="8" w:space="0" w:color="auto"/>
            </w:tcBorders>
          </w:tcPr>
          <w:p w14:paraId="2E2B7722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797" w:type="dxa"/>
            <w:tcBorders>
              <w:top w:val="single" w:sz="8" w:space="0" w:color="auto"/>
              <w:bottom w:val="single" w:sz="8" w:space="0" w:color="auto"/>
            </w:tcBorders>
          </w:tcPr>
          <w:p w14:paraId="54861E5B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</w:tcPr>
          <w:p w14:paraId="38475C14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24A44EFF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8" w:space="0" w:color="auto"/>
            </w:tcBorders>
          </w:tcPr>
          <w:p w14:paraId="4E775D69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</w:tcPr>
          <w:p w14:paraId="544757A4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4618E0" w14:paraId="7C500154" w14:textId="77777777" w:rsidTr="00A50CAD">
        <w:trPr>
          <w:trHeight w:val="645"/>
        </w:trPr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</w:tcPr>
          <w:p w14:paraId="460DA373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ian 2023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</w:tcPr>
          <w:p w14:paraId="144442A7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</w:tcPr>
          <w:p w14:paraId="19BDCC46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</w:tcPr>
          <w:p w14:paraId="21525779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940" w:type="dxa"/>
            <w:tcBorders>
              <w:top w:val="single" w:sz="8" w:space="0" w:color="auto"/>
              <w:bottom w:val="single" w:sz="8" w:space="0" w:color="auto"/>
            </w:tcBorders>
          </w:tcPr>
          <w:p w14:paraId="6EF27FB7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797" w:type="dxa"/>
            <w:tcBorders>
              <w:top w:val="single" w:sz="8" w:space="0" w:color="auto"/>
              <w:bottom w:val="single" w:sz="8" w:space="0" w:color="auto"/>
            </w:tcBorders>
          </w:tcPr>
          <w:p w14:paraId="681A899D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＊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</w:tcPr>
          <w:p w14:paraId="5D1E28DF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6912CEDF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8" w:space="0" w:color="auto"/>
            </w:tcBorders>
          </w:tcPr>
          <w:p w14:paraId="11973561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</w:tcPr>
          <w:p w14:paraId="70E78115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4618E0" w14:paraId="46ED8646" w14:textId="77777777" w:rsidTr="00A50CAD">
        <w:trPr>
          <w:trHeight w:val="665"/>
        </w:trPr>
        <w:tc>
          <w:tcPr>
            <w:tcW w:w="1113" w:type="dxa"/>
            <w:tcBorders>
              <w:top w:val="single" w:sz="8" w:space="0" w:color="auto"/>
              <w:bottom w:val="single" w:sz="8" w:space="0" w:color="auto"/>
            </w:tcBorders>
          </w:tcPr>
          <w:p w14:paraId="244FF9B7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ng 2024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</w:tcPr>
          <w:p w14:paraId="2B2BA13F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</w:tcPr>
          <w:p w14:paraId="43D5B777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</w:tcPr>
          <w:p w14:paraId="78EC384D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940" w:type="dxa"/>
            <w:tcBorders>
              <w:top w:val="single" w:sz="8" w:space="0" w:color="auto"/>
              <w:bottom w:val="single" w:sz="8" w:space="0" w:color="auto"/>
            </w:tcBorders>
          </w:tcPr>
          <w:p w14:paraId="1938EDA4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797" w:type="dxa"/>
            <w:tcBorders>
              <w:top w:val="single" w:sz="8" w:space="0" w:color="auto"/>
              <w:bottom w:val="single" w:sz="8" w:space="0" w:color="auto"/>
            </w:tcBorders>
          </w:tcPr>
          <w:p w14:paraId="3801763C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＊</w:t>
            </w:r>
          </w:p>
        </w:tc>
        <w:tc>
          <w:tcPr>
            <w:tcW w:w="1245" w:type="dxa"/>
            <w:tcBorders>
              <w:top w:val="single" w:sz="8" w:space="0" w:color="auto"/>
              <w:bottom w:val="single" w:sz="8" w:space="0" w:color="auto"/>
            </w:tcBorders>
          </w:tcPr>
          <w:p w14:paraId="2B21A47B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＊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8" w:space="0" w:color="auto"/>
            </w:tcBorders>
          </w:tcPr>
          <w:p w14:paraId="44AFBD81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8" w:space="0" w:color="auto"/>
            </w:tcBorders>
          </w:tcPr>
          <w:p w14:paraId="2505C7E5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</w:tcPr>
          <w:p w14:paraId="69D26159" w14:textId="77777777" w:rsidR="004618E0" w:rsidRDefault="004618E0" w:rsidP="00A50C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</w:tbl>
    <w:p w14:paraId="2144F756" w14:textId="77777777" w:rsidR="004618E0" w:rsidRDefault="004618E0" w:rsidP="004618E0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6DD151CA" w14:textId="77777777" w:rsidR="004618E0" w:rsidRDefault="004618E0" w:rsidP="004618E0"/>
    <w:p w14:paraId="68D1E819" w14:textId="77777777" w:rsidR="004618E0" w:rsidRDefault="004618E0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620785F2" w14:textId="5D81658A" w:rsidR="004618E0" w:rsidRDefault="004618E0">
      <w:pPr>
        <w:widowControl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br w:type="page"/>
      </w:r>
    </w:p>
    <w:p w14:paraId="59D87630" w14:textId="77777777" w:rsidR="004618E0" w:rsidRDefault="004618E0" w:rsidP="004618E0">
      <w:r>
        <w:rPr>
          <w:rFonts w:ascii="Times New Roman" w:hAnsi="Times New Roman" w:cs="Times New Roman"/>
          <w:b/>
          <w:sz w:val="20"/>
          <w:szCs w:val="20"/>
          <w:lang w:val="en-GB" w:eastAsia="en-US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2-</w:t>
      </w:r>
      <w:r>
        <w:rPr>
          <w:rFonts w:ascii="Times New Roman" w:hAnsi="Times New Roman" w:cs="Times New Roman"/>
          <w:b/>
          <w:sz w:val="20"/>
          <w:szCs w:val="20"/>
          <w:lang w:val="en-GB" w:eastAsia="en-US"/>
        </w:rPr>
        <w:t>3. Joanna Briggs Institute Critical Appraisal tool for cross-sectional study.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663"/>
        <w:gridCol w:w="849"/>
        <w:gridCol w:w="788"/>
        <w:gridCol w:w="699"/>
        <w:gridCol w:w="699"/>
        <w:gridCol w:w="832"/>
        <w:gridCol w:w="788"/>
        <w:gridCol w:w="849"/>
        <w:gridCol w:w="699"/>
        <w:gridCol w:w="1206"/>
      </w:tblGrid>
      <w:tr w:rsidR="004618E0" w14:paraId="52B5BA54" w14:textId="77777777" w:rsidTr="00A50CAD">
        <w:tc>
          <w:tcPr>
            <w:tcW w:w="1663" w:type="dxa"/>
            <w:tcBorders>
              <w:bottom w:val="single" w:sz="4" w:space="0" w:color="auto"/>
              <w:right w:val="single" w:sz="4" w:space="0" w:color="auto"/>
            </w:tcBorders>
          </w:tcPr>
          <w:p w14:paraId="603AF91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Study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1729F2D" w14:textId="77777777" w:rsidR="004618E0" w:rsidRDefault="004618E0" w:rsidP="00A50CAD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  <w:t>Q1</w:t>
            </w:r>
          </w:p>
        </w:tc>
        <w:tc>
          <w:tcPr>
            <w:tcW w:w="78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551678D" w14:textId="77777777" w:rsidR="004618E0" w:rsidRDefault="004618E0" w:rsidP="00A50CAD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  <w:t>Q2</w:t>
            </w:r>
          </w:p>
        </w:tc>
        <w:tc>
          <w:tcPr>
            <w:tcW w:w="69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EFE5CC6" w14:textId="77777777" w:rsidR="004618E0" w:rsidRDefault="004618E0" w:rsidP="00A50CAD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  <w:t>Q3</w:t>
            </w:r>
          </w:p>
        </w:tc>
        <w:tc>
          <w:tcPr>
            <w:tcW w:w="69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F39D585" w14:textId="77777777" w:rsidR="004618E0" w:rsidRDefault="004618E0" w:rsidP="00A50CAD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  <w:t>Q4</w:t>
            </w:r>
          </w:p>
        </w:tc>
        <w:tc>
          <w:tcPr>
            <w:tcW w:w="832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8C134FE" w14:textId="77777777" w:rsidR="004618E0" w:rsidRDefault="004618E0" w:rsidP="00A50CAD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  <w:t>Q5</w:t>
            </w:r>
          </w:p>
        </w:tc>
        <w:tc>
          <w:tcPr>
            <w:tcW w:w="788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71AE0C5" w14:textId="77777777" w:rsidR="004618E0" w:rsidRDefault="004618E0" w:rsidP="00A50CAD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  <w:t>Q6</w:t>
            </w:r>
          </w:p>
        </w:tc>
        <w:tc>
          <w:tcPr>
            <w:tcW w:w="84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D2DC001" w14:textId="77777777" w:rsidR="004618E0" w:rsidRDefault="004618E0" w:rsidP="00A50CAD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  <w:t>Q7</w:t>
            </w:r>
          </w:p>
        </w:tc>
        <w:tc>
          <w:tcPr>
            <w:tcW w:w="699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F2BC96A" w14:textId="77777777" w:rsidR="004618E0" w:rsidRDefault="004618E0" w:rsidP="00A50CAD">
            <w:pP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  <w:t>Q8</w:t>
            </w:r>
          </w:p>
        </w:tc>
        <w:tc>
          <w:tcPr>
            <w:tcW w:w="120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DDAECA7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 w:eastAsia="en-US"/>
              </w:rPr>
              <w:t>Quality</w:t>
            </w:r>
          </w:p>
        </w:tc>
      </w:tr>
      <w:tr w:rsidR="004618E0" w14:paraId="30C8BDBB" w14:textId="77777777" w:rsidTr="00A50CAD">
        <w:tc>
          <w:tcPr>
            <w:tcW w:w="1663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0BA0581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4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B71E94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C0FF4BA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B2C87E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6662DA3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8F1B110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78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B228D67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797730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82569E7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2E5C94E4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oderate</w:t>
            </w:r>
          </w:p>
        </w:tc>
      </w:tr>
      <w:tr w:rsidR="004618E0" w14:paraId="2003CC1E" w14:textId="77777777" w:rsidTr="00A50CAD">
        <w:tc>
          <w:tcPr>
            <w:tcW w:w="1663" w:type="dxa"/>
            <w:tcBorders>
              <w:right w:val="single" w:sz="4" w:space="0" w:color="auto"/>
            </w:tcBorders>
          </w:tcPr>
          <w:p w14:paraId="20236CA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849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0A0CF61A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</w:tcPr>
          <w:p w14:paraId="2E4A015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</w:tcPr>
          <w:p w14:paraId="68221B6E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</w:tcPr>
          <w:p w14:paraId="7F8326F8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left w:val="dotted" w:sz="4" w:space="0" w:color="auto"/>
              <w:right w:val="dotted" w:sz="4" w:space="0" w:color="auto"/>
            </w:tcBorders>
          </w:tcPr>
          <w:p w14:paraId="657AFA64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</w:tcPr>
          <w:p w14:paraId="39E4C9BC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191C115C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</w:tcPr>
          <w:p w14:paraId="64D2A4A7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left w:val="dotted" w:sz="4" w:space="0" w:color="auto"/>
              <w:right w:val="dotted" w:sz="4" w:space="0" w:color="auto"/>
            </w:tcBorders>
          </w:tcPr>
          <w:p w14:paraId="00037749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oderate</w:t>
            </w:r>
          </w:p>
        </w:tc>
      </w:tr>
      <w:tr w:rsidR="004618E0" w14:paraId="6FA92A39" w14:textId="77777777" w:rsidTr="00A50CAD">
        <w:tc>
          <w:tcPr>
            <w:tcW w:w="1663" w:type="dxa"/>
            <w:tcBorders>
              <w:right w:val="single" w:sz="4" w:space="0" w:color="auto"/>
            </w:tcBorders>
          </w:tcPr>
          <w:p w14:paraId="4CBA4EE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Zha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3</w:t>
            </w:r>
          </w:p>
        </w:tc>
        <w:tc>
          <w:tcPr>
            <w:tcW w:w="849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2271B778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 xml:space="preserve">Yes 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</w:tcPr>
          <w:p w14:paraId="7F983395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</w:tcPr>
          <w:p w14:paraId="0CFFD5CA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</w:tcPr>
          <w:p w14:paraId="4DB96732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left w:val="dotted" w:sz="4" w:space="0" w:color="auto"/>
              <w:right w:val="dotted" w:sz="4" w:space="0" w:color="auto"/>
            </w:tcBorders>
          </w:tcPr>
          <w:p w14:paraId="5CB8C793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</w:tcPr>
          <w:p w14:paraId="37CD272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5463A0F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</w:tcPr>
          <w:p w14:paraId="0D23EEFE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left w:val="dotted" w:sz="4" w:space="0" w:color="auto"/>
              <w:right w:val="dotted" w:sz="4" w:space="0" w:color="auto"/>
            </w:tcBorders>
          </w:tcPr>
          <w:p w14:paraId="36943B06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</w:t>
            </w:r>
          </w:p>
        </w:tc>
      </w:tr>
      <w:tr w:rsidR="004618E0" w14:paraId="5E48F2B8" w14:textId="77777777" w:rsidTr="00A50CAD">
        <w:tc>
          <w:tcPr>
            <w:tcW w:w="1663" w:type="dxa"/>
            <w:tcBorders>
              <w:right w:val="single" w:sz="4" w:space="0" w:color="auto"/>
            </w:tcBorders>
          </w:tcPr>
          <w:p w14:paraId="47C5ACC4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uo 2022</w:t>
            </w:r>
          </w:p>
        </w:tc>
        <w:tc>
          <w:tcPr>
            <w:tcW w:w="849" w:type="dxa"/>
            <w:tcBorders>
              <w:left w:val="single" w:sz="4" w:space="0" w:color="auto"/>
              <w:right w:val="dotted" w:sz="4" w:space="0" w:color="auto"/>
            </w:tcBorders>
          </w:tcPr>
          <w:p w14:paraId="0581AFF3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</w:tcPr>
          <w:p w14:paraId="5B47C17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</w:tcPr>
          <w:p w14:paraId="6AD5B0F1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</w:tcPr>
          <w:p w14:paraId="22F20F07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left w:val="dotted" w:sz="4" w:space="0" w:color="auto"/>
              <w:right w:val="dotted" w:sz="4" w:space="0" w:color="auto"/>
            </w:tcBorders>
          </w:tcPr>
          <w:p w14:paraId="3B37549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</w:tcPr>
          <w:p w14:paraId="54B4DE8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</w:tcPr>
          <w:p w14:paraId="39CA9BD1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</w:tcPr>
          <w:p w14:paraId="2CC87D8A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left w:val="dotted" w:sz="4" w:space="0" w:color="auto"/>
              <w:right w:val="dotted" w:sz="4" w:space="0" w:color="auto"/>
            </w:tcBorders>
          </w:tcPr>
          <w:p w14:paraId="2284DE18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</w:t>
            </w:r>
          </w:p>
        </w:tc>
      </w:tr>
      <w:tr w:rsidR="004618E0" w14:paraId="57AF63CC" w14:textId="77777777" w:rsidTr="00A50CAD">
        <w:tc>
          <w:tcPr>
            <w:tcW w:w="1663" w:type="dxa"/>
            <w:tcBorders>
              <w:right w:val="single" w:sz="4" w:space="0" w:color="auto"/>
            </w:tcBorders>
            <w:vAlign w:val="bottom"/>
          </w:tcPr>
          <w:p w14:paraId="2F9458EF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en 2023</w:t>
            </w:r>
          </w:p>
        </w:tc>
        <w:tc>
          <w:tcPr>
            <w:tcW w:w="849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6924855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91D37FF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0FA0B1A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388B9A5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2F46903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411733F8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2318E75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232DE6B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left w:val="dotted" w:sz="4" w:space="0" w:color="auto"/>
              <w:right w:val="dotted" w:sz="4" w:space="0" w:color="auto"/>
            </w:tcBorders>
          </w:tcPr>
          <w:p w14:paraId="648B8663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</w:t>
            </w:r>
          </w:p>
        </w:tc>
      </w:tr>
      <w:tr w:rsidR="004618E0" w14:paraId="3207A9FD" w14:textId="77777777" w:rsidTr="00A50CAD">
        <w:tc>
          <w:tcPr>
            <w:tcW w:w="16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946F29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uo 2024</w:t>
            </w:r>
          </w:p>
        </w:tc>
        <w:tc>
          <w:tcPr>
            <w:tcW w:w="849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F7960DF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 xml:space="preserve">Yes 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E8610EC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843F345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1D8671E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5F8EDE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9CC52A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E8C6573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B1CEC3A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F9F6C39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</w:t>
            </w:r>
          </w:p>
        </w:tc>
      </w:tr>
      <w:tr w:rsidR="004618E0" w14:paraId="64C5EB23" w14:textId="77777777" w:rsidTr="00A50CAD">
        <w:tc>
          <w:tcPr>
            <w:tcW w:w="1663" w:type="dxa"/>
            <w:tcBorders>
              <w:right w:val="single" w:sz="4" w:space="0" w:color="auto"/>
            </w:tcBorders>
            <w:vAlign w:val="bottom"/>
          </w:tcPr>
          <w:p w14:paraId="6B111C3C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i 2023</w:t>
            </w:r>
          </w:p>
        </w:tc>
        <w:tc>
          <w:tcPr>
            <w:tcW w:w="849" w:type="dxa"/>
            <w:tcBorders>
              <w:left w:val="single" w:sz="4" w:space="0" w:color="auto"/>
              <w:right w:val="dotted" w:sz="4" w:space="0" w:color="auto"/>
            </w:tcBorders>
            <w:vAlign w:val="bottom"/>
          </w:tcPr>
          <w:p w14:paraId="0A75150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48B437F5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44D3955C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0415BEB8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51425995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79738091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5F1839E7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vAlign w:val="bottom"/>
          </w:tcPr>
          <w:p w14:paraId="3F723D3E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left w:val="dotted" w:sz="4" w:space="0" w:color="auto"/>
              <w:right w:val="dotted" w:sz="4" w:space="0" w:color="auto"/>
            </w:tcBorders>
          </w:tcPr>
          <w:p w14:paraId="1CA443B3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</w:t>
            </w:r>
          </w:p>
        </w:tc>
      </w:tr>
      <w:tr w:rsidR="004618E0" w14:paraId="3F2A13A1" w14:textId="77777777" w:rsidTr="00A50CAD">
        <w:tc>
          <w:tcPr>
            <w:tcW w:w="16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DA9800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ng 2024</w:t>
            </w:r>
          </w:p>
        </w:tc>
        <w:tc>
          <w:tcPr>
            <w:tcW w:w="849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805FC43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8AB5C0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0F6292C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E965267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7E415F5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42B17F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44449C2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3ACE7344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1D28BEBD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</w:t>
            </w:r>
          </w:p>
        </w:tc>
      </w:tr>
      <w:tr w:rsidR="004618E0" w14:paraId="494EFD52" w14:textId="77777777" w:rsidTr="00A50CAD">
        <w:tc>
          <w:tcPr>
            <w:tcW w:w="16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3FDF74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an 2024</w:t>
            </w:r>
          </w:p>
        </w:tc>
        <w:tc>
          <w:tcPr>
            <w:tcW w:w="849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96C486C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A23248F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13E6D2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22EF080E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714B71C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0C18597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B2EB239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977E94E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383E4E4F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oderate</w:t>
            </w:r>
          </w:p>
        </w:tc>
      </w:tr>
      <w:tr w:rsidR="004618E0" w14:paraId="1F335CDF" w14:textId="77777777" w:rsidTr="00A50CAD">
        <w:tc>
          <w:tcPr>
            <w:tcW w:w="1663" w:type="dxa"/>
            <w:tcBorders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6591DB5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ang 2024</w:t>
            </w:r>
          </w:p>
        </w:tc>
        <w:tc>
          <w:tcPr>
            <w:tcW w:w="849" w:type="dxa"/>
            <w:tcBorders>
              <w:left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3D5B0AC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 xml:space="preserve">Yes 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7E7A381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C7870B8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389090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4B2D1921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1C29E5ED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E666DE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0A92B7E5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 w:themeFill="background1"/>
          </w:tcPr>
          <w:p w14:paraId="39A58D88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</w:t>
            </w:r>
          </w:p>
        </w:tc>
      </w:tr>
      <w:tr w:rsidR="004618E0" w14:paraId="5C0C428B" w14:textId="77777777" w:rsidTr="00A50CAD">
        <w:tc>
          <w:tcPr>
            <w:tcW w:w="1663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7E8EE9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Zhang 2024</w:t>
            </w:r>
          </w:p>
        </w:tc>
        <w:tc>
          <w:tcPr>
            <w:tcW w:w="849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23D4773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63EAF991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No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8751401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4E8D4C85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32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1DBD6236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788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056D6792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84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512AF71F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699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bottom"/>
          </w:tcPr>
          <w:p w14:paraId="78574B1B" w14:textId="77777777" w:rsidR="004618E0" w:rsidRDefault="004618E0" w:rsidP="00A50CAD">
            <w:pP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 w:eastAsia="en-US"/>
              </w:rPr>
              <w:t>Yes</w:t>
            </w:r>
          </w:p>
        </w:tc>
        <w:tc>
          <w:tcPr>
            <w:tcW w:w="1206" w:type="dxa"/>
            <w:tcBorders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</w:tcPr>
          <w:p w14:paraId="47E94BC3" w14:textId="77777777" w:rsidR="004618E0" w:rsidRDefault="004618E0" w:rsidP="00A50C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igh</w:t>
            </w:r>
          </w:p>
        </w:tc>
      </w:tr>
      <w:tr w:rsidR="004618E0" w14:paraId="4204B9F7" w14:textId="77777777" w:rsidTr="00A50CAD">
        <w:tc>
          <w:tcPr>
            <w:tcW w:w="9072" w:type="dxa"/>
            <w:gridSpan w:val="10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bottom"/>
          </w:tcPr>
          <w:p w14:paraId="5D61AC01" w14:textId="77777777" w:rsidR="004618E0" w:rsidRDefault="004618E0" w:rsidP="00A50C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The JBI Checklist provides quality criteria for prevalence studies in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 w:eastAsia="en-US"/>
              </w:rPr>
              <w:t>eight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 distinct items. The table indicates which items have been fulfilled for each included study, respectively: </w:t>
            </w:r>
          </w:p>
          <w:p w14:paraId="07109695" w14:textId="77777777" w:rsidR="004618E0" w:rsidRDefault="004618E0" w:rsidP="00A50C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 xml:space="preserve">Q1: Were the criteria for inclusion in the sample clearly defined? </w:t>
            </w:r>
          </w:p>
          <w:p w14:paraId="226D7B0B" w14:textId="77777777" w:rsidR="004618E0" w:rsidRDefault="004618E0" w:rsidP="00A50C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Q2: Were the study subjects and the setting described in detail?</w:t>
            </w:r>
          </w:p>
          <w:p w14:paraId="5D160F37" w14:textId="77777777" w:rsidR="004618E0" w:rsidRDefault="004618E0" w:rsidP="00A50C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Q3: Was the exposure measured in a valid and reliable way?</w:t>
            </w:r>
          </w:p>
          <w:p w14:paraId="32528FFE" w14:textId="77777777" w:rsidR="004618E0" w:rsidRDefault="004618E0" w:rsidP="00A50C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Q4: Were objective, standard criteria used for measurement of the condition?</w:t>
            </w:r>
          </w:p>
          <w:p w14:paraId="246AC30A" w14:textId="77777777" w:rsidR="004618E0" w:rsidRDefault="004618E0" w:rsidP="00A50C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Q5: Were confounding factors identified?</w:t>
            </w:r>
          </w:p>
          <w:p w14:paraId="2EC92037" w14:textId="77777777" w:rsidR="004618E0" w:rsidRDefault="004618E0" w:rsidP="00A50C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Q6: Were strategies to deal with confounding factors stated?</w:t>
            </w:r>
          </w:p>
          <w:p w14:paraId="74E59FB1" w14:textId="77777777" w:rsidR="004618E0" w:rsidRDefault="004618E0" w:rsidP="00A50C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Q7: Were the outcomes measured in a valid and reliable way?</w:t>
            </w:r>
          </w:p>
          <w:p w14:paraId="282C2E9B" w14:textId="77777777" w:rsidR="004618E0" w:rsidRDefault="004618E0" w:rsidP="00A50CAD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en-US"/>
              </w:rPr>
              <w:t>Q8: Was appropriate statistical analysis used?</w:t>
            </w:r>
          </w:p>
        </w:tc>
      </w:tr>
    </w:tbl>
    <w:p w14:paraId="4A5F0169" w14:textId="77777777" w:rsidR="004618E0" w:rsidRDefault="004618E0" w:rsidP="004618E0"/>
    <w:p w14:paraId="4821585E" w14:textId="77777777" w:rsidR="007935F6" w:rsidRDefault="007935F6">
      <w:pPr>
        <w:tabs>
          <w:tab w:val="left" w:pos="2877"/>
        </w:tabs>
        <w:spacing w:line="360" w:lineRule="auto"/>
        <w:rPr>
          <w:rFonts w:ascii="Times New Roman" w:eastAsia="SimSun" w:hAnsi="Times New Roman" w:cs="Times New Roman"/>
          <w:szCs w:val="21"/>
        </w:rPr>
      </w:pPr>
    </w:p>
    <w:sectPr w:rsidR="007935F6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jc5OTA3MDIyNWE4NjQ4NzdiMzhlMDRkNGM1YjIzYjEifQ=="/>
  </w:docVars>
  <w:rsids>
    <w:rsidRoot w:val="00EC60E9"/>
    <w:rsid w:val="004618E0"/>
    <w:rsid w:val="004A4110"/>
    <w:rsid w:val="00517491"/>
    <w:rsid w:val="007935F6"/>
    <w:rsid w:val="00885CFE"/>
    <w:rsid w:val="00897038"/>
    <w:rsid w:val="008A7E19"/>
    <w:rsid w:val="00A968C5"/>
    <w:rsid w:val="00AA5C55"/>
    <w:rsid w:val="00DC68E6"/>
    <w:rsid w:val="00EC60E9"/>
    <w:rsid w:val="00F837C6"/>
    <w:rsid w:val="00FE1585"/>
    <w:rsid w:val="0107156E"/>
    <w:rsid w:val="0399528F"/>
    <w:rsid w:val="03A762C0"/>
    <w:rsid w:val="07FD68E5"/>
    <w:rsid w:val="08110A44"/>
    <w:rsid w:val="098B6397"/>
    <w:rsid w:val="0AB55CF1"/>
    <w:rsid w:val="0E455054"/>
    <w:rsid w:val="1004630B"/>
    <w:rsid w:val="144C729A"/>
    <w:rsid w:val="157B52F9"/>
    <w:rsid w:val="17FB49D5"/>
    <w:rsid w:val="1DEF2987"/>
    <w:rsid w:val="1F9000F9"/>
    <w:rsid w:val="207710D2"/>
    <w:rsid w:val="23C44815"/>
    <w:rsid w:val="2BDA2E28"/>
    <w:rsid w:val="2DE35E66"/>
    <w:rsid w:val="30AF5CE3"/>
    <w:rsid w:val="34F51CFE"/>
    <w:rsid w:val="376220DB"/>
    <w:rsid w:val="3D3305EA"/>
    <w:rsid w:val="3F9133A5"/>
    <w:rsid w:val="440C56F0"/>
    <w:rsid w:val="47CB7671"/>
    <w:rsid w:val="4A1A4F69"/>
    <w:rsid w:val="4BF4363A"/>
    <w:rsid w:val="4C5D46D5"/>
    <w:rsid w:val="51391DB1"/>
    <w:rsid w:val="54885F16"/>
    <w:rsid w:val="54C876B3"/>
    <w:rsid w:val="59044790"/>
    <w:rsid w:val="596D1467"/>
    <w:rsid w:val="59AC5554"/>
    <w:rsid w:val="5D121B72"/>
    <w:rsid w:val="623C143F"/>
    <w:rsid w:val="63B3128D"/>
    <w:rsid w:val="680A69C3"/>
    <w:rsid w:val="69C629D5"/>
    <w:rsid w:val="6C8C583C"/>
    <w:rsid w:val="6E315BD0"/>
    <w:rsid w:val="71AD7C63"/>
    <w:rsid w:val="71C34D91"/>
    <w:rsid w:val="744D4DE6"/>
    <w:rsid w:val="751332DC"/>
    <w:rsid w:val="77BC63F4"/>
    <w:rsid w:val="7A48677B"/>
    <w:rsid w:val="7AF41B48"/>
    <w:rsid w:val="7C501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509F4"/>
  <w15:docId w15:val="{8C0EE395-F87A-4227-8A71-915FA315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SimSu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138</Characters>
  <Application>Microsoft Office Word</Application>
  <DocSecurity>0</DocSecurity>
  <Lines>17</Lines>
  <Paragraphs>5</Paragraphs>
  <ScaleCrop>false</ScaleCrop>
  <Company>沿长科技</Company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llian Attard</cp:lastModifiedBy>
  <cp:revision>11</cp:revision>
  <dcterms:created xsi:type="dcterms:W3CDTF">2022-05-20T10:54:00Z</dcterms:created>
  <dcterms:modified xsi:type="dcterms:W3CDTF">2025-10-08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AD5F1B85C2F14AD7B62A5EAA9F218C27_13</vt:lpwstr>
  </property>
  <property fmtid="{D5CDD505-2E9C-101B-9397-08002B2CF9AE}" pid="4" name="KSOTemplateDocerSaveRecord">
    <vt:lpwstr>eyJoZGlkIjoiZGYwMzk3MWE4OWRmNTY2Njg3ZmExMTNmNWRlNTFhMzUiLCJ1c2VySWQiOiI2OTM3ODI2NzAifQ==</vt:lpwstr>
  </property>
</Properties>
</file>